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23F" w:rsidRPr="002B4E22" w:rsidRDefault="002B4E22">
      <w:pPr>
        <w:rPr>
          <w:rFonts w:ascii="Times New Roman" w:hAnsi="Times New Roman" w:cs="Times New Roman"/>
          <w:sz w:val="24"/>
          <w:szCs w:val="24"/>
        </w:rPr>
      </w:pPr>
      <w:r w:rsidRPr="002B4E22">
        <w:rPr>
          <w:rFonts w:ascii="Times New Roman" w:hAnsi="Times New Roman" w:cs="Times New Roman"/>
          <w:sz w:val="24"/>
          <w:szCs w:val="24"/>
        </w:rPr>
        <w:t>Supplementary Table 2 CC of GO analysis for brown module.</w:t>
      </w:r>
    </w:p>
    <w:tbl>
      <w:tblPr>
        <w:tblW w:w="8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4560"/>
        <w:gridCol w:w="1280"/>
        <w:gridCol w:w="1080"/>
      </w:tblGrid>
      <w:tr w:rsidR="002B4E22" w:rsidRPr="009F30CB" w:rsidTr="00A71B07">
        <w:trPr>
          <w:trHeight w:val="945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AD73BF" w:rsidRDefault="002B4E22" w:rsidP="007645B7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D73B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AD73BF" w:rsidRDefault="002B4E22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D73B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AD73BF" w:rsidRDefault="002B4E22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D73B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AD73BF" w:rsidRDefault="002B4E22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D73B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ount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98687</w:t>
            </w:r>
          </w:p>
        </w:tc>
        <w:tc>
          <w:tcPr>
            <w:tcW w:w="4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osomal region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E-2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93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densed chromosom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8E-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75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osome, centromeric reg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4E-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79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densed chromosome, centromeric region</w:t>
            </w:r>
            <w:bookmarkStart w:id="0" w:name="_GoBack"/>
            <w:bookmarkEnd w:id="0"/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76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netochor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E-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77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densed chromosome kinetochor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19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nd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E-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4454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chromosome par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E-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922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indle po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4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85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ati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7E-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72686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totic spind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0E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57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plication fork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635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envelop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E-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399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peripher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496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dbody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81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osome, telomeric regio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3E-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790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chromati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5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8995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s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657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ost cell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2B4E22" w:rsidRPr="009F30CB" w:rsidTr="00A71B07">
        <w:trPr>
          <w:trHeight w:val="499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874</w:t>
            </w:r>
          </w:p>
        </w:tc>
        <w:tc>
          <w:tcPr>
            <w:tcW w:w="456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crotubul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8E-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B4E22" w:rsidRPr="009F30CB" w:rsidRDefault="002B4E22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F30C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</w:tbl>
    <w:p w:rsidR="002B4E22" w:rsidRPr="002B4E22" w:rsidRDefault="002B4E22" w:rsidP="002B4E22">
      <w:pPr>
        <w:rPr>
          <w:rFonts w:ascii="Times New Roman" w:hAnsi="Times New Roman" w:cs="Times New Roman"/>
        </w:rPr>
      </w:pPr>
      <w:r w:rsidRPr="002B4E22">
        <w:rPr>
          <w:rFonts w:ascii="Times New Roman" w:hAnsi="Times New Roman" w:cs="Times New Roman"/>
          <w:sz w:val="28"/>
          <w:szCs w:val="28"/>
        </w:rPr>
        <w:t>CC,</w:t>
      </w:r>
      <w:r w:rsidR="0085437B">
        <w:rPr>
          <w:rFonts w:ascii="Times New Roman" w:hAnsi="Times New Roman" w:cs="Times New Roman"/>
          <w:sz w:val="28"/>
          <w:szCs w:val="28"/>
        </w:rPr>
        <w:t xml:space="preserve"> </w:t>
      </w:r>
      <w:r w:rsidRPr="002B4E22">
        <w:rPr>
          <w:rFonts w:ascii="Times New Roman" w:hAnsi="Times New Roman" w:cs="Times New Roman"/>
          <w:sz w:val="28"/>
          <w:szCs w:val="28"/>
        </w:rPr>
        <w:t>cellular component;</w:t>
      </w:r>
      <w:r w:rsidR="0085437B">
        <w:rPr>
          <w:rFonts w:ascii="Times New Roman" w:hAnsi="Times New Roman" w:cs="Times New Roman"/>
          <w:sz w:val="28"/>
          <w:szCs w:val="28"/>
        </w:rPr>
        <w:t xml:space="preserve"> </w:t>
      </w:r>
      <w:r w:rsidRPr="002B4E22">
        <w:rPr>
          <w:rFonts w:ascii="Times New Roman" w:hAnsi="Times New Roman" w:cs="Times New Roman"/>
          <w:sz w:val="28"/>
          <w:szCs w:val="28"/>
        </w:rPr>
        <w:t>GO, Gene Ontology</w:t>
      </w:r>
    </w:p>
    <w:p w:rsidR="002B4E22" w:rsidRPr="0085437B" w:rsidRDefault="002B4E22"/>
    <w:sectPr w:rsidR="002B4E22" w:rsidRPr="00854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40FB" w:rsidRDefault="003840FB" w:rsidP="002B4E22">
      <w:r>
        <w:separator/>
      </w:r>
    </w:p>
  </w:endnote>
  <w:endnote w:type="continuationSeparator" w:id="0">
    <w:p w:rsidR="003840FB" w:rsidRDefault="003840FB" w:rsidP="002B4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40FB" w:rsidRDefault="003840FB" w:rsidP="002B4E22">
      <w:r>
        <w:separator/>
      </w:r>
    </w:p>
  </w:footnote>
  <w:footnote w:type="continuationSeparator" w:id="0">
    <w:p w:rsidR="003840FB" w:rsidRDefault="003840FB" w:rsidP="002B4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BEE7BB3-FCE3-4F8A-B3E8-69D317D04E4F}"/>
    <w:docVar w:name="KY_MEDREF_VERSION" w:val="3"/>
  </w:docVars>
  <w:rsids>
    <w:rsidRoot w:val="006B56B1"/>
    <w:rsid w:val="002B4E22"/>
    <w:rsid w:val="003840FB"/>
    <w:rsid w:val="0059172E"/>
    <w:rsid w:val="00692270"/>
    <w:rsid w:val="006A123F"/>
    <w:rsid w:val="006B56B1"/>
    <w:rsid w:val="007645B7"/>
    <w:rsid w:val="0085437B"/>
    <w:rsid w:val="009F30CB"/>
    <w:rsid w:val="00AD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880103-E567-4CCB-9B0F-AF5B0CBF2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4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4E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4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4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4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0-03-04T05:56:00Z</dcterms:created>
  <dcterms:modified xsi:type="dcterms:W3CDTF">2020-04-21T06:51:00Z</dcterms:modified>
</cp:coreProperties>
</file>